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44D" w:rsidRPr="00940CFA" w:rsidRDefault="009F644D" w:rsidP="00891162">
      <w:pPr>
        <w:keepNext/>
        <w:spacing w:before="240" w:after="60" w:line="360" w:lineRule="auto"/>
        <w:ind w:left="576" w:hanging="576"/>
        <w:outlineLvl w:val="1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upplementa</w:t>
      </w:r>
      <w:r w:rsidR="0089116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l Digital Content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89116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9</w:t>
      </w:r>
      <w:r w:rsidRPr="00F64FD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  <w:r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Conditional Odds Ratios in the Comparison between Cases Dying In-hospital, and Controls: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HIV-unexposed</w:t>
      </w:r>
      <w:r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Children</w:t>
      </w:r>
    </w:p>
    <w:tbl>
      <w:tblPr>
        <w:tblStyle w:val="TableGrid"/>
        <w:tblpPr w:leftFromText="180" w:rightFromText="180" w:vertAnchor="page" w:horzAnchor="margin" w:tblpY="2806"/>
        <w:tblW w:w="14419" w:type="dxa"/>
        <w:tblLayout w:type="fixed"/>
        <w:tblLook w:val="04A0" w:firstRow="1" w:lastRow="0" w:firstColumn="1" w:lastColumn="0" w:noHBand="0" w:noVBand="1"/>
      </w:tblPr>
      <w:tblGrid>
        <w:gridCol w:w="4862"/>
        <w:gridCol w:w="66"/>
        <w:gridCol w:w="2749"/>
        <w:gridCol w:w="2815"/>
        <w:gridCol w:w="3927"/>
      </w:tblGrid>
      <w:tr w:rsidR="009F644D" w:rsidRPr="00891162" w:rsidTr="009F644D">
        <w:trPr>
          <w:trHeight w:val="276"/>
        </w:trPr>
        <w:tc>
          <w:tcPr>
            <w:tcW w:w="4862" w:type="dxa"/>
            <w:vMerge w:val="restart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thogen</w:t>
            </w:r>
          </w:p>
        </w:tc>
        <w:tc>
          <w:tcPr>
            <w:tcW w:w="2815" w:type="dxa"/>
            <w:gridSpan w:val="2"/>
            <w:vMerge w:val="restart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ases Dying In-hospital</w:t>
            </w:r>
          </w:p>
        </w:tc>
        <w:tc>
          <w:tcPr>
            <w:tcW w:w="2815" w:type="dxa"/>
            <w:vMerge w:val="restart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ntrols</w:t>
            </w:r>
          </w:p>
        </w:tc>
        <w:tc>
          <w:tcPr>
            <w:tcW w:w="3927" w:type="dxa"/>
            <w:vAlign w:val="center"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Conditional Odds Ratio (95% CI)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a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vMerge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2815" w:type="dxa"/>
            <w:gridSpan w:val="2"/>
            <w:vMerge/>
            <w:noWrap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2815" w:type="dxa"/>
            <w:vMerge/>
            <w:noWrap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ases Dying In-hospital vs. Controls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ny non-viral pathogen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/11 (10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45/579 (94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Any non-viral pathogen, above cut-off density threshold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b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/11 (90.9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69/579 (81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46 (0.31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.55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Bacteria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Bordetella pertussi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11 (18.2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579 (0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.19 (4.62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48.15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Chlamydophila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/579 (2.8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type b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579 (0.9)</w:t>
            </w:r>
          </w:p>
        </w:tc>
        <w:tc>
          <w:tcPr>
            <w:tcW w:w="3927" w:type="dxa"/>
            <w:noWrap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68 (1.00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68.02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type b ≥ threshold density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c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579 (0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39 (1.28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.92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11 (54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67/579 (46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90 (0.52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.2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 xml:space="preserve">Haemophilus influenzae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≥ threshold density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c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11 (18.2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21/579 (20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3 (0.11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.91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Moraxella catarrhali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11 (45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84/579 (66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21 (0.03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8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Mycoplasma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579 (0.5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11 (54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99/579 (68.9)</w:t>
            </w:r>
          </w:p>
        </w:tc>
        <w:tc>
          <w:tcPr>
            <w:tcW w:w="3927" w:type="dxa"/>
            <w:noWrap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51 (0.10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49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d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4/579 (9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lastRenderedPageBreak/>
              <w:t xml:space="preserve">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 xml:space="preserve">Streptococcus pneumoniae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/582 (3.6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 xml:space="preserve">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5/582 (6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 xml:space="preserve">Streptococcus pneumoniae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in whole blood 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3/225 (10.2)</w:t>
            </w:r>
          </w:p>
        </w:tc>
        <w:tc>
          <w:tcPr>
            <w:tcW w:w="3927" w:type="dxa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in whole blood ≥ threshold density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815" w:type="dxa"/>
            <w:gridSpan w:val="2"/>
            <w:noWrap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1/583 (5.3)</w:t>
            </w:r>
          </w:p>
        </w:tc>
        <w:tc>
          <w:tcPr>
            <w:tcW w:w="3927" w:type="dxa"/>
            <w:noWrap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94 (0.32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7.79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Salmonella spp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579 (0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aphylococcus aureu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11 (27.3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2/579 (17.6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0 (0.17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7.13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Fungal species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Pneumocystis jirovecii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11 (27.3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5/579 (11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36 (0.75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5.45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Pneumocystis jirovecii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g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11 (18.2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/579 (3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35 (1.92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6.83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  <w:vAlign w:val="center"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Viruses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ny viral pathogen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/11 (72.7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40/579 (76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1 (0.21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1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Any viral pathogen, above cut-off density threshold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11 (63.6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06/579 (70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70 (0.20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45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den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11 (18.2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6/579 (7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39 (1.28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.92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cytomegal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11 (27.3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94/579 (50.8)</w:t>
            </w:r>
          </w:p>
        </w:tc>
        <w:tc>
          <w:tcPr>
            <w:tcW w:w="3927" w:type="dxa"/>
            <w:noWrap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34 (0.06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82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Human cytomegalovirus ≥ threshold density </w:t>
            </w:r>
            <w:r w:rsidR="001C75C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h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4/579 (30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19 (0.02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16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229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579 (0.2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4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7/579 (4.7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750095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3.16 (0.26</w:t>
            </w:r>
            <w:r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9F644D"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38.0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6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2/579 (3.8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HKU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/579 (2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lastRenderedPageBreak/>
              <w:t>Influenza A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/579 (1.7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Influenza 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579 (0.3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Influenza C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579 (1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boca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0/579 (10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0.07 (0.00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4.0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metapneumovirus A/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/579 (3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.37 (0.80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33.65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1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579 (0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.89 (1.43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10.98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2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579 (1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/579 (1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4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/579 (1.7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echovirus/Enter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11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2/579 (7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rhin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11 (27.3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33/579 (23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02 (0.47</w:t>
            </w:r>
            <w:r w:rsidR="00750095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.38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C7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Respiratory syncytial 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11 (9.1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/579 (3.6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750095" w:rsidP="001C75C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0 (0.20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9F644D" w:rsidRPr="00891162">
              <w:rPr>
                <w:rFonts w:asciiTheme="majorBidi" w:hAnsiTheme="majorBidi" w:cstheme="majorBidi"/>
                <w:sz w:val="24"/>
                <w:szCs w:val="24"/>
              </w:rPr>
              <w:t>26.95)</w:t>
            </w:r>
          </w:p>
        </w:tc>
      </w:tr>
    </w:tbl>
    <w:p w:rsidR="009F644D" w:rsidRPr="00FF6972" w:rsidRDefault="009F644D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Abbreviations: CI = </w:t>
      </w:r>
      <w:r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onfidence </w:t>
      </w: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nterval; CXR+ = </w:t>
      </w:r>
      <w:r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>adio</w:t>
      </w:r>
      <w:r>
        <w:rPr>
          <w:rFonts w:asciiTheme="majorBidi" w:hAnsiTheme="majorBidi" w:cstheme="majorBidi"/>
          <w:sz w:val="24"/>
          <w:szCs w:val="24"/>
          <w:lang w:val="en-US"/>
        </w:rPr>
        <w:t>logically-confirmed pneumonia; HIV = Human immunodeficiency virus type-1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; N/E = </w:t>
      </w: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o estimate; NP/OP = </w:t>
      </w: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>asopharyngeal/oropharyngeal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 w:eastAsia="en-ZA"/>
        </w:rPr>
        <w:t>a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Conditional odds ratio derived by logistic regression, adjusting age (in months) and presence of all other pathogens: two analyses were combined in the output of this Table: the first with no threshold applied for human cytomegalovirus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H. influenz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P. jirovecii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S. pneumoni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the second with threshold density cut-offs (as noted below) applied to these pathogens. The first analysis output was used to report the adjusted conditional odds for cytomegalovirus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H. influenz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P. jirovecii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S. pneumoni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 with no threshold density cut-off applied. The second analysis output was used to report the adjusted conditional odds for all pathogens named in the Table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lastRenderedPageBreak/>
        <w:t>b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>Cut-off density threshold which best distinguished between cases and controls, derived by receiver operating characteristic analysis using leave-one-out cross-validation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ut-off density for </w:t>
      </w:r>
      <w:r w:rsidR="009F644D" w:rsidRPr="00FF697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H. influenzae 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>(non-type b, and type b) on NP/OP swabs: 5.9 log</w:t>
      </w:r>
      <w:r w:rsidR="009F644D" w:rsidRPr="00FF697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opies/mL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ut-off density for </w:t>
      </w:r>
      <w:r w:rsidR="009F644D" w:rsidRPr="00FF697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. pneumoniae 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>on NP/OP swabs: 6.9 log</w:t>
      </w:r>
      <w:r w:rsidR="009F644D" w:rsidRPr="00FF697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opies/mL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eastAsia="en-ZA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>Vaccine-type pneumococcus amongst children with high density NP/OP pneumococcal carriage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f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ut-off density for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eastAsia="en-ZA"/>
        </w:rPr>
        <w:t>S. pneumoni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in whole blood specimens: 2.2 lo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</w:t>
      </w:r>
    </w:p>
    <w:p w:rsidR="009F644D" w:rsidRPr="00FF6972" w:rsidRDefault="001C75C5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Cut-off density for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eastAsia="en-ZA"/>
        </w:rPr>
        <w:t>P. jirovecii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on NP/OP swabs: 4.0 lo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</w:t>
      </w:r>
    </w:p>
    <w:p w:rsidR="00DD509F" w:rsidRDefault="001C75C5" w:rsidP="001C75C5">
      <w:pPr>
        <w:spacing w:line="480" w:lineRule="auto"/>
        <w:rPr>
          <w:lang w:val="en-GB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h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>Cut-off density for human cytomegalovirus on NP/OP swabs: 4.9 lo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 </w:t>
      </w:r>
    </w:p>
    <w:sectPr w:rsidR="00DD509F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B8E" w:rsidRDefault="00AF2B8E" w:rsidP="00AD36FF">
      <w:pPr>
        <w:spacing w:after="0" w:line="240" w:lineRule="auto"/>
      </w:pPr>
      <w:r>
        <w:separator/>
      </w:r>
    </w:p>
  </w:endnote>
  <w:endnote w:type="continuationSeparator" w:id="0">
    <w:p w:rsidR="00AF2B8E" w:rsidRDefault="00AF2B8E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B8E" w:rsidRDefault="00AF2B8E" w:rsidP="00AD36FF">
      <w:pPr>
        <w:spacing w:after="0" w:line="240" w:lineRule="auto"/>
      </w:pPr>
      <w:r>
        <w:separator/>
      </w:r>
    </w:p>
  </w:footnote>
  <w:footnote w:type="continuationSeparator" w:id="0">
    <w:p w:rsidR="00AF2B8E" w:rsidRDefault="00AF2B8E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91A"/>
    <w:rsid w:val="0007574A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C75C5"/>
    <w:rsid w:val="001F008E"/>
    <w:rsid w:val="001F1638"/>
    <w:rsid w:val="001F29F0"/>
    <w:rsid w:val="00205F3E"/>
    <w:rsid w:val="002107DE"/>
    <w:rsid w:val="0024513E"/>
    <w:rsid w:val="002A1635"/>
    <w:rsid w:val="002B23BE"/>
    <w:rsid w:val="002B3C47"/>
    <w:rsid w:val="002C128D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30602"/>
    <w:rsid w:val="00735A21"/>
    <w:rsid w:val="00750095"/>
    <w:rsid w:val="00773422"/>
    <w:rsid w:val="00774517"/>
    <w:rsid w:val="00785DAD"/>
    <w:rsid w:val="007B524E"/>
    <w:rsid w:val="007C4E22"/>
    <w:rsid w:val="007D1697"/>
    <w:rsid w:val="007E0D05"/>
    <w:rsid w:val="00802518"/>
    <w:rsid w:val="0083295D"/>
    <w:rsid w:val="00834312"/>
    <w:rsid w:val="00846746"/>
    <w:rsid w:val="008635F6"/>
    <w:rsid w:val="00891162"/>
    <w:rsid w:val="00892418"/>
    <w:rsid w:val="008A53F7"/>
    <w:rsid w:val="008C5328"/>
    <w:rsid w:val="008D4BFB"/>
    <w:rsid w:val="008E2954"/>
    <w:rsid w:val="00927B16"/>
    <w:rsid w:val="00932502"/>
    <w:rsid w:val="00932AC9"/>
    <w:rsid w:val="00944F2B"/>
    <w:rsid w:val="00946D16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AF2B8E"/>
    <w:rsid w:val="00B00523"/>
    <w:rsid w:val="00B20373"/>
    <w:rsid w:val="00B20B5D"/>
    <w:rsid w:val="00B648C3"/>
    <w:rsid w:val="00B67C98"/>
    <w:rsid w:val="00B733F8"/>
    <w:rsid w:val="00B80A66"/>
    <w:rsid w:val="00B833A6"/>
    <w:rsid w:val="00BA2FC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45256"/>
    <w:rsid w:val="00D71CA5"/>
    <w:rsid w:val="00DD509F"/>
    <w:rsid w:val="00E162B0"/>
    <w:rsid w:val="00E21101"/>
    <w:rsid w:val="00E24342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4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34</cp:revision>
  <dcterms:created xsi:type="dcterms:W3CDTF">2019-06-06T11:12:00Z</dcterms:created>
  <dcterms:modified xsi:type="dcterms:W3CDTF">2019-10-07T10:10:00Z</dcterms:modified>
</cp:coreProperties>
</file>